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7F58D347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7973D8">
        <w:t xml:space="preserve"> </w:t>
      </w:r>
      <w:r w:rsidR="000118B9">
        <w:t>1</w:t>
      </w:r>
    </w:p>
    <w:p w14:paraId="116EE91A" w14:textId="336AAB98" w:rsidR="005A38F2" w:rsidRPr="005A2C4F" w:rsidRDefault="001023EB" w:rsidP="00562076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C12B53">
        <w:t xml:space="preserve">Genome accessions for </w:t>
      </w:r>
      <w:r w:rsidR="00C12B53" w:rsidRPr="00C12B53">
        <w:rPr>
          <w:i/>
          <w:iCs/>
        </w:rPr>
        <w:t>Enterobacteriaceae</w:t>
      </w:r>
      <w:r w:rsidR="00C12B53">
        <w:t xml:space="preserve"> genomes used.</w:t>
      </w:r>
    </w:p>
    <w:p w14:paraId="697249D9" w14:textId="77777777" w:rsidR="00C12B53" w:rsidRPr="00701BA4" w:rsidRDefault="00C12B53" w:rsidP="00C12B53">
      <w:pPr>
        <w:tabs>
          <w:tab w:val="left" w:pos="1872"/>
        </w:tabs>
      </w:pPr>
    </w:p>
    <w:p w14:paraId="60880876" w14:textId="11AC30B8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2</w:t>
      </w:r>
    </w:p>
    <w:p w14:paraId="5DB96FA8" w14:textId="15F69884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>Genome counts per species included in the study.</w:t>
      </w:r>
    </w:p>
    <w:p w14:paraId="4C4CBC51" w14:textId="77777777" w:rsidR="00C12B53" w:rsidRPr="00701BA4" w:rsidRDefault="00C12B53" w:rsidP="00C12B53">
      <w:pPr>
        <w:tabs>
          <w:tab w:val="left" w:pos="1872"/>
        </w:tabs>
      </w:pPr>
    </w:p>
    <w:p w14:paraId="36E1509C" w14:textId="4613132E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3</w:t>
      </w:r>
    </w:p>
    <w:p w14:paraId="7CDE3AB3" w14:textId="33871739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 xml:space="preserve">Gene families used for core </w:t>
      </w:r>
      <w:proofErr w:type="gramStart"/>
      <w:r>
        <w:t>tree</w:t>
      </w:r>
      <w:proofErr w:type="gramEnd"/>
      <w:r>
        <w:t>.</w:t>
      </w:r>
    </w:p>
    <w:p w14:paraId="510A66AD" w14:textId="77777777" w:rsidR="00C12B53" w:rsidRPr="00701BA4" w:rsidRDefault="00C12B53" w:rsidP="00C12B53">
      <w:pPr>
        <w:tabs>
          <w:tab w:val="left" w:pos="1872"/>
        </w:tabs>
      </w:pPr>
    </w:p>
    <w:p w14:paraId="1711DA9C" w14:textId="279C9739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4</w:t>
      </w:r>
    </w:p>
    <w:p w14:paraId="22FC4B65" w14:textId="2ED89023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>Abbreviations.</w:t>
      </w:r>
    </w:p>
    <w:p w14:paraId="01AB4839" w14:textId="77777777" w:rsidR="00C12B53" w:rsidRPr="00701BA4" w:rsidRDefault="00C12B53" w:rsidP="00C12B53">
      <w:pPr>
        <w:tabs>
          <w:tab w:val="left" w:pos="1872"/>
        </w:tabs>
      </w:pPr>
    </w:p>
    <w:p w14:paraId="22FE67C2" w14:textId="7A135339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5</w:t>
      </w:r>
    </w:p>
    <w:p w14:paraId="14DF4809" w14:textId="429B259E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>Full gene list of complexes.</w:t>
      </w:r>
    </w:p>
    <w:p w14:paraId="21A5FC8F" w14:textId="77777777" w:rsidR="00C12B53" w:rsidRPr="00701BA4" w:rsidRDefault="00C12B53" w:rsidP="00C12B53">
      <w:pPr>
        <w:tabs>
          <w:tab w:val="left" w:pos="1872"/>
        </w:tabs>
      </w:pPr>
    </w:p>
    <w:p w14:paraId="77D6BC55" w14:textId="2CDB6173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6</w:t>
      </w:r>
    </w:p>
    <w:p w14:paraId="0404068A" w14:textId="36E8F6B5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>Full gene list of carbohydrate utilization genes.</w:t>
      </w:r>
    </w:p>
    <w:p w14:paraId="2860B9F2" w14:textId="77777777" w:rsidR="00C12B53" w:rsidRPr="00701BA4" w:rsidRDefault="00C12B53" w:rsidP="00C12B53">
      <w:pPr>
        <w:tabs>
          <w:tab w:val="left" w:pos="1872"/>
        </w:tabs>
      </w:pPr>
    </w:p>
    <w:p w14:paraId="21CA4E7C" w14:textId="7529E153" w:rsidR="00C12B53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>
        <w:t xml:space="preserve">Supplementary Data </w:t>
      </w:r>
      <w:r>
        <w:t>7</w:t>
      </w:r>
    </w:p>
    <w:p w14:paraId="6931AF28" w14:textId="07BD78D4" w:rsidR="00C12B53" w:rsidRPr="005A2C4F" w:rsidRDefault="00C12B53" w:rsidP="00C12B53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>
        <w:t>Correlation of genome size versus number of carbohydrate utilization pathways.</w:t>
      </w:r>
    </w:p>
    <w:p w14:paraId="1AD49C06" w14:textId="77777777" w:rsidR="00C12B53" w:rsidRPr="00D37F12" w:rsidRDefault="00C12B53" w:rsidP="00847519">
      <w:pPr>
        <w:tabs>
          <w:tab w:val="left" w:pos="1872"/>
        </w:tabs>
      </w:pPr>
    </w:p>
    <w:sectPr w:rsidR="00C12B53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5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30</cp:revision>
  <dcterms:created xsi:type="dcterms:W3CDTF">2024-09-19T14:37:00Z</dcterms:created>
  <dcterms:modified xsi:type="dcterms:W3CDTF">2025-07-11T11:48:00Z</dcterms:modified>
</cp:coreProperties>
</file>